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98010" w14:textId="652ED185" w:rsidR="00544AAE" w:rsidRDefault="00770C9C" w:rsidP="00770C9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1. Pre and Post</w:t>
      </w:r>
      <w:r w:rsidRPr="00770C9C">
        <w:rPr>
          <w:b/>
          <w:bCs/>
          <w:sz w:val="28"/>
          <w:szCs w:val="28"/>
          <w:lang w:val="en-GB"/>
        </w:rPr>
        <w:t>procedural</w:t>
      </w:r>
      <w:r w:rsidRPr="00770C9C">
        <w:rPr>
          <w:b/>
          <w:bCs/>
          <w:sz w:val="28"/>
          <w:szCs w:val="28"/>
        </w:rPr>
        <w:t xml:space="preserve"> </w:t>
      </w:r>
      <w:r w:rsidR="00C42EBF" w:rsidRPr="00C42EBF">
        <w:rPr>
          <w:b/>
          <w:bCs/>
          <w:sz w:val="28"/>
          <w:szCs w:val="28"/>
        </w:rPr>
        <w:t xml:space="preserve">Knowledge </w:t>
      </w:r>
      <w:r>
        <w:rPr>
          <w:b/>
          <w:bCs/>
          <w:sz w:val="28"/>
          <w:szCs w:val="28"/>
        </w:rPr>
        <w:t>Questionnaire</w:t>
      </w:r>
    </w:p>
    <w:p w14:paraId="63053A25" w14:textId="77777777" w:rsidR="00C42EBF" w:rsidRDefault="00C42EBF" w:rsidP="00C42EBF">
      <w:pPr>
        <w:jc w:val="center"/>
        <w:rPr>
          <w:b/>
          <w:bCs/>
          <w:sz w:val="28"/>
          <w:szCs w:val="28"/>
        </w:rPr>
      </w:pPr>
    </w:p>
    <w:p w14:paraId="0E34E55F" w14:textId="0DB3095D" w:rsidR="00C42EBF" w:rsidRPr="00770C9C" w:rsidRDefault="002F7E89" w:rsidP="00C42EBF">
      <w:pPr>
        <w:rPr>
          <w:lang w:val="en-GB"/>
        </w:rPr>
      </w:pPr>
      <w:r w:rsidRPr="00770C9C">
        <w:rPr>
          <w:lang w:val="en-GB"/>
        </w:rPr>
        <w:t>Q</w:t>
      </w:r>
      <w:r w:rsidR="00C42EBF" w:rsidRPr="00770C9C">
        <w:rPr>
          <w:lang w:val="en-GB"/>
        </w:rPr>
        <w:t>1-</w:t>
      </w:r>
      <w:r w:rsidRPr="00770C9C">
        <w:rPr>
          <w:lang w:val="en-GB"/>
        </w:rPr>
        <w:t xml:space="preserve"> </w:t>
      </w:r>
      <w:r w:rsidR="00AB2726" w:rsidRPr="00770C9C">
        <w:rPr>
          <w:lang w:val="en-GB"/>
        </w:rPr>
        <w:t>In addition to the extent of caries, which of the following determines the correct divergence of the buccal and lingual walls of a class II box?</w:t>
      </w:r>
    </w:p>
    <w:p w14:paraId="0C4665A9" w14:textId="77777777" w:rsidR="002F7E89" w:rsidRPr="00770C9C" w:rsidRDefault="002F7E89" w:rsidP="00C42EBF">
      <w:pPr>
        <w:rPr>
          <w:lang w:val="en-GB"/>
        </w:rPr>
      </w:pPr>
    </w:p>
    <w:p w14:paraId="300B1F9C" w14:textId="7DE678BE" w:rsidR="002F7E89" w:rsidRPr="00770C9C" w:rsidRDefault="008813D3" w:rsidP="002F7E89">
      <w:pPr>
        <w:pStyle w:val="ListParagraph"/>
        <w:numPr>
          <w:ilvl w:val="0"/>
          <w:numId w:val="3"/>
        </w:numPr>
        <w:rPr>
          <w:lang w:val="en-GB"/>
        </w:rPr>
      </w:pPr>
      <w:r w:rsidRPr="00770C9C">
        <w:rPr>
          <w:lang w:val="en-GB"/>
        </w:rPr>
        <w:t>Divergence angle of 45 degrees</w:t>
      </w:r>
    </w:p>
    <w:p w14:paraId="13382434" w14:textId="6A210A9A" w:rsidR="002F7E89" w:rsidRPr="00770C9C" w:rsidRDefault="001F2F2C" w:rsidP="002F7E89">
      <w:pPr>
        <w:pStyle w:val="ListParagraph"/>
        <w:numPr>
          <w:ilvl w:val="0"/>
          <w:numId w:val="3"/>
        </w:numPr>
        <w:rPr>
          <w:lang w:val="en-GB"/>
        </w:rPr>
      </w:pPr>
      <w:r w:rsidRPr="00770C9C">
        <w:rPr>
          <w:lang w:val="en-GB"/>
        </w:rPr>
        <w:t>Until there is enough depth in the gingival seat</w:t>
      </w:r>
    </w:p>
    <w:p w14:paraId="057AE5FA" w14:textId="043FA897" w:rsidR="002F7E89" w:rsidRPr="00770C9C" w:rsidRDefault="00AB2726" w:rsidP="002F7E89">
      <w:pPr>
        <w:pStyle w:val="ListParagraph"/>
        <w:numPr>
          <w:ilvl w:val="0"/>
          <w:numId w:val="3"/>
        </w:numPr>
        <w:rPr>
          <w:lang w:val="en-GB"/>
        </w:rPr>
      </w:pPr>
      <w:r w:rsidRPr="00770C9C">
        <w:rPr>
          <w:lang w:val="en-GB"/>
        </w:rPr>
        <w:t xml:space="preserve">Enough clearance to allow </w:t>
      </w:r>
      <w:r w:rsidR="000816C4" w:rsidRPr="00770C9C">
        <w:rPr>
          <w:lang w:val="en-GB"/>
        </w:rPr>
        <w:t xml:space="preserve">the </w:t>
      </w:r>
      <w:r w:rsidRPr="00770C9C">
        <w:rPr>
          <w:lang w:val="en-GB"/>
        </w:rPr>
        <w:t>passing of the tip of the explorer</w:t>
      </w:r>
    </w:p>
    <w:p w14:paraId="04CCCEC6" w14:textId="13C8B28F" w:rsidR="002F7E89" w:rsidRPr="00770C9C" w:rsidRDefault="001F2F2C" w:rsidP="002F7E89">
      <w:pPr>
        <w:pStyle w:val="ListParagraph"/>
        <w:numPr>
          <w:ilvl w:val="0"/>
          <w:numId w:val="3"/>
        </w:numPr>
        <w:rPr>
          <w:lang w:val="en-GB"/>
        </w:rPr>
      </w:pPr>
      <w:r w:rsidRPr="00770C9C">
        <w:rPr>
          <w:lang w:val="en-GB"/>
        </w:rPr>
        <w:t xml:space="preserve">Half of the </w:t>
      </w:r>
      <w:proofErr w:type="spellStart"/>
      <w:r w:rsidRPr="00770C9C">
        <w:rPr>
          <w:lang w:val="en-GB"/>
        </w:rPr>
        <w:t>bucco</w:t>
      </w:r>
      <w:proofErr w:type="spellEnd"/>
      <w:r w:rsidRPr="00770C9C">
        <w:rPr>
          <w:lang w:val="en-GB"/>
        </w:rPr>
        <w:t>-lingual width of the tooth</w:t>
      </w:r>
    </w:p>
    <w:p w14:paraId="3D2649D3" w14:textId="77777777" w:rsidR="002F7E89" w:rsidRPr="00770C9C" w:rsidRDefault="002F7E89" w:rsidP="002F7E89">
      <w:pPr>
        <w:pStyle w:val="ListParagraph"/>
        <w:rPr>
          <w:lang w:val="en-GB"/>
        </w:rPr>
      </w:pPr>
    </w:p>
    <w:p w14:paraId="764820F8" w14:textId="77777777" w:rsidR="002F7E89" w:rsidRPr="00770C9C" w:rsidRDefault="002F7E89" w:rsidP="002F7E89">
      <w:pPr>
        <w:rPr>
          <w:lang w:val="en-GB"/>
        </w:rPr>
      </w:pPr>
    </w:p>
    <w:p w14:paraId="6D38F27E" w14:textId="77777777" w:rsidR="002F7E89" w:rsidRPr="00770C9C" w:rsidRDefault="002F7E89" w:rsidP="002F7E89">
      <w:pPr>
        <w:rPr>
          <w:lang w:val="en-GB"/>
        </w:rPr>
      </w:pPr>
    </w:p>
    <w:p w14:paraId="0BA12697" w14:textId="5570D5B4" w:rsidR="002F7E89" w:rsidRPr="00770C9C" w:rsidRDefault="002F7E89" w:rsidP="00013E54">
      <w:pPr>
        <w:rPr>
          <w:lang w:val="en-GB"/>
        </w:rPr>
      </w:pPr>
      <w:r w:rsidRPr="00770C9C">
        <w:rPr>
          <w:lang w:val="en-GB"/>
        </w:rPr>
        <w:t xml:space="preserve">Q2- </w:t>
      </w:r>
      <w:r w:rsidR="00BC4D8F" w:rsidRPr="00770C9C">
        <w:rPr>
          <w:lang w:val="en-GB"/>
        </w:rPr>
        <w:t>In class II preparation, w</w:t>
      </w:r>
      <w:r w:rsidR="00013E54" w:rsidRPr="00770C9C">
        <w:rPr>
          <w:lang w:val="en-GB"/>
        </w:rPr>
        <w:t xml:space="preserve">hat is the purpose of placing grooves in the buccal and lingual walls of the box at the </w:t>
      </w:r>
      <w:proofErr w:type="spellStart"/>
      <w:r w:rsidR="00013E54" w:rsidRPr="00770C9C">
        <w:rPr>
          <w:lang w:val="en-GB"/>
        </w:rPr>
        <w:t>axiobuccal</w:t>
      </w:r>
      <w:proofErr w:type="spellEnd"/>
      <w:r w:rsidR="00013E54" w:rsidRPr="00770C9C">
        <w:rPr>
          <w:lang w:val="en-GB"/>
        </w:rPr>
        <w:t xml:space="preserve"> and </w:t>
      </w:r>
      <w:proofErr w:type="spellStart"/>
      <w:r w:rsidR="00013E54" w:rsidRPr="00770C9C">
        <w:rPr>
          <w:lang w:val="en-GB"/>
        </w:rPr>
        <w:t>axiolingual</w:t>
      </w:r>
      <w:proofErr w:type="spellEnd"/>
      <w:r w:rsidR="00013E54" w:rsidRPr="00770C9C">
        <w:rPr>
          <w:lang w:val="en-GB"/>
        </w:rPr>
        <w:t xml:space="preserve"> line angles?</w:t>
      </w:r>
    </w:p>
    <w:p w14:paraId="1FA3602E" w14:textId="77777777" w:rsidR="00013E54" w:rsidRPr="00770C9C" w:rsidRDefault="00013E54" w:rsidP="002F7E89">
      <w:pPr>
        <w:rPr>
          <w:lang w:val="en-GB"/>
        </w:rPr>
      </w:pPr>
    </w:p>
    <w:p w14:paraId="6F0839AF" w14:textId="08514E0E" w:rsidR="00013E54" w:rsidRPr="00770C9C" w:rsidRDefault="00863141" w:rsidP="00013E54">
      <w:pPr>
        <w:pStyle w:val="ListParagraph"/>
        <w:numPr>
          <w:ilvl w:val="0"/>
          <w:numId w:val="4"/>
        </w:numPr>
        <w:rPr>
          <w:lang w:val="en-GB"/>
        </w:rPr>
      </w:pPr>
      <w:r w:rsidRPr="00770C9C">
        <w:rPr>
          <w:lang w:val="en-GB"/>
        </w:rPr>
        <w:t>To retain the restoration in place</w:t>
      </w:r>
    </w:p>
    <w:p w14:paraId="61735CED" w14:textId="26593893" w:rsidR="00013E54" w:rsidRPr="00770C9C" w:rsidRDefault="00863141" w:rsidP="00013E54">
      <w:pPr>
        <w:pStyle w:val="ListParagraph"/>
        <w:numPr>
          <w:ilvl w:val="0"/>
          <w:numId w:val="4"/>
        </w:numPr>
        <w:rPr>
          <w:lang w:val="en-GB"/>
        </w:rPr>
      </w:pPr>
      <w:r w:rsidRPr="00770C9C">
        <w:rPr>
          <w:lang w:val="en-GB"/>
        </w:rPr>
        <w:t xml:space="preserve">To prevent the placed restoration from fracture </w:t>
      </w:r>
    </w:p>
    <w:p w14:paraId="52BF04AD" w14:textId="6432C4C0" w:rsidR="00013E54" w:rsidRPr="00770C9C" w:rsidRDefault="00863141" w:rsidP="00013E54">
      <w:pPr>
        <w:pStyle w:val="ListParagraph"/>
        <w:numPr>
          <w:ilvl w:val="0"/>
          <w:numId w:val="4"/>
        </w:numPr>
        <w:rPr>
          <w:lang w:val="en-GB"/>
        </w:rPr>
      </w:pPr>
      <w:r w:rsidRPr="00770C9C">
        <w:rPr>
          <w:lang w:val="en-GB"/>
        </w:rPr>
        <w:t xml:space="preserve">To make sure all caries and undermined enamel are removed </w:t>
      </w:r>
    </w:p>
    <w:p w14:paraId="435741F4" w14:textId="7A6E71CA" w:rsidR="00013E54" w:rsidRPr="00770C9C" w:rsidRDefault="00863141" w:rsidP="00013E54">
      <w:pPr>
        <w:pStyle w:val="ListParagraph"/>
        <w:numPr>
          <w:ilvl w:val="0"/>
          <w:numId w:val="4"/>
        </w:numPr>
        <w:rPr>
          <w:lang w:val="en-GB"/>
        </w:rPr>
      </w:pPr>
      <w:r w:rsidRPr="00770C9C">
        <w:rPr>
          <w:lang w:val="en-GB"/>
        </w:rPr>
        <w:t>To create enough space for instrumentation</w:t>
      </w:r>
    </w:p>
    <w:p w14:paraId="78E33DDE" w14:textId="77777777" w:rsidR="00013E54" w:rsidRPr="00770C9C" w:rsidRDefault="00013E54" w:rsidP="00013E54">
      <w:pPr>
        <w:rPr>
          <w:lang w:val="en-GB"/>
        </w:rPr>
      </w:pPr>
    </w:p>
    <w:p w14:paraId="09A7E008" w14:textId="77777777" w:rsidR="00013E54" w:rsidRPr="00770C9C" w:rsidRDefault="00013E54" w:rsidP="00013E54">
      <w:pPr>
        <w:rPr>
          <w:lang w:val="en-GB"/>
        </w:rPr>
      </w:pPr>
    </w:p>
    <w:p w14:paraId="27A2AAEF" w14:textId="77777777" w:rsidR="00013E54" w:rsidRPr="00770C9C" w:rsidRDefault="00013E54" w:rsidP="00013E54">
      <w:pPr>
        <w:rPr>
          <w:lang w:val="en-GB"/>
        </w:rPr>
      </w:pPr>
    </w:p>
    <w:p w14:paraId="4027347E" w14:textId="3D5423B3" w:rsidR="00013E54" w:rsidRPr="00770C9C" w:rsidRDefault="00013E54" w:rsidP="00013E54">
      <w:pPr>
        <w:rPr>
          <w:lang w:val="en-GB"/>
        </w:rPr>
      </w:pPr>
      <w:r w:rsidRPr="00770C9C">
        <w:rPr>
          <w:lang w:val="en-GB"/>
        </w:rPr>
        <w:t xml:space="preserve">Q3- </w:t>
      </w:r>
      <w:r w:rsidR="00863141" w:rsidRPr="00770C9C">
        <w:rPr>
          <w:lang w:val="en-GB"/>
        </w:rPr>
        <w:t xml:space="preserve">What is the bur used to create the grooves in </w:t>
      </w:r>
      <w:proofErr w:type="spellStart"/>
      <w:r w:rsidR="00863141" w:rsidRPr="00770C9C">
        <w:rPr>
          <w:lang w:val="en-GB"/>
        </w:rPr>
        <w:t>axiobuccal</w:t>
      </w:r>
      <w:proofErr w:type="spellEnd"/>
      <w:r w:rsidR="00863141" w:rsidRPr="00770C9C">
        <w:rPr>
          <w:lang w:val="en-GB"/>
        </w:rPr>
        <w:t xml:space="preserve"> and </w:t>
      </w:r>
      <w:proofErr w:type="spellStart"/>
      <w:r w:rsidR="00863141" w:rsidRPr="00770C9C">
        <w:rPr>
          <w:lang w:val="en-GB"/>
        </w:rPr>
        <w:t>axiolingual</w:t>
      </w:r>
      <w:proofErr w:type="spellEnd"/>
      <w:r w:rsidR="00863141" w:rsidRPr="00770C9C">
        <w:rPr>
          <w:lang w:val="en-GB"/>
        </w:rPr>
        <w:t xml:space="preserve"> line angles</w:t>
      </w:r>
      <w:r w:rsidR="00BC4D8F" w:rsidRPr="00770C9C">
        <w:rPr>
          <w:lang w:val="en-GB"/>
        </w:rPr>
        <w:t xml:space="preserve"> in class II preparation</w:t>
      </w:r>
      <w:r w:rsidR="00863141" w:rsidRPr="00770C9C">
        <w:rPr>
          <w:lang w:val="en-GB"/>
        </w:rPr>
        <w:t>?</w:t>
      </w:r>
    </w:p>
    <w:p w14:paraId="006F4F24" w14:textId="77777777" w:rsidR="00863141" w:rsidRPr="00770C9C" w:rsidRDefault="00863141" w:rsidP="00013E54">
      <w:pPr>
        <w:rPr>
          <w:lang w:val="en-GB"/>
        </w:rPr>
      </w:pPr>
    </w:p>
    <w:p w14:paraId="17EB4205" w14:textId="3D395CCE" w:rsidR="00863141" w:rsidRPr="00770C9C" w:rsidRDefault="00E840BD" w:rsidP="00863141">
      <w:pPr>
        <w:pStyle w:val="ListParagraph"/>
        <w:numPr>
          <w:ilvl w:val="0"/>
          <w:numId w:val="5"/>
        </w:numPr>
        <w:rPr>
          <w:lang w:val="en-GB"/>
        </w:rPr>
      </w:pPr>
      <w:r w:rsidRPr="00770C9C">
        <w:rPr>
          <w:lang w:val="en-GB"/>
        </w:rPr>
        <w:t xml:space="preserve">330 pear-shaped </w:t>
      </w:r>
      <w:proofErr w:type="gramStart"/>
      <w:r w:rsidRPr="00770C9C">
        <w:rPr>
          <w:lang w:val="en-GB"/>
        </w:rPr>
        <w:t>bur</w:t>
      </w:r>
      <w:proofErr w:type="gramEnd"/>
    </w:p>
    <w:p w14:paraId="0D48AF0C" w14:textId="42F4995C" w:rsidR="00E840BD" w:rsidRPr="00770C9C" w:rsidRDefault="00E840BD" w:rsidP="00863141">
      <w:pPr>
        <w:pStyle w:val="ListParagraph"/>
        <w:numPr>
          <w:ilvl w:val="0"/>
          <w:numId w:val="5"/>
        </w:numPr>
        <w:rPr>
          <w:lang w:val="en-GB"/>
        </w:rPr>
      </w:pPr>
      <w:r w:rsidRPr="00770C9C">
        <w:rPr>
          <w:lang w:val="en-GB"/>
        </w:rPr>
        <w:t xml:space="preserve">245 pear-shaped </w:t>
      </w:r>
      <w:proofErr w:type="gramStart"/>
      <w:r w:rsidRPr="00770C9C">
        <w:rPr>
          <w:lang w:val="en-GB"/>
        </w:rPr>
        <w:t>bur</w:t>
      </w:r>
      <w:proofErr w:type="gramEnd"/>
    </w:p>
    <w:p w14:paraId="35D1D5B2" w14:textId="34DF8DB7" w:rsidR="00E840BD" w:rsidRPr="00770C9C" w:rsidRDefault="00E840BD" w:rsidP="00863141">
      <w:pPr>
        <w:pStyle w:val="ListParagraph"/>
        <w:numPr>
          <w:ilvl w:val="0"/>
          <w:numId w:val="5"/>
        </w:numPr>
        <w:rPr>
          <w:lang w:val="en-GB"/>
        </w:rPr>
      </w:pPr>
      <w:r w:rsidRPr="00770C9C">
        <w:rPr>
          <w:lang w:val="en-GB"/>
        </w:rPr>
        <w:t xml:space="preserve">½ round-shaped bur </w:t>
      </w:r>
    </w:p>
    <w:p w14:paraId="67E8975F" w14:textId="3679E90B" w:rsidR="00E840BD" w:rsidRPr="00770C9C" w:rsidRDefault="00E840BD" w:rsidP="00863141">
      <w:pPr>
        <w:pStyle w:val="ListParagraph"/>
        <w:numPr>
          <w:ilvl w:val="0"/>
          <w:numId w:val="5"/>
        </w:numPr>
        <w:rPr>
          <w:lang w:val="en-GB"/>
        </w:rPr>
      </w:pPr>
      <w:r w:rsidRPr="00770C9C">
        <w:rPr>
          <w:lang w:val="en-GB"/>
        </w:rPr>
        <w:t xml:space="preserve">¼ round-shaped bur </w:t>
      </w:r>
    </w:p>
    <w:p w14:paraId="345B82DC" w14:textId="77777777" w:rsidR="00E840BD" w:rsidRPr="00770C9C" w:rsidRDefault="00E840BD" w:rsidP="00E840BD">
      <w:pPr>
        <w:rPr>
          <w:lang w:val="en-GB"/>
        </w:rPr>
      </w:pPr>
    </w:p>
    <w:p w14:paraId="6E97214E" w14:textId="77777777" w:rsidR="00E840BD" w:rsidRPr="00770C9C" w:rsidRDefault="00E840BD" w:rsidP="00E840BD">
      <w:pPr>
        <w:rPr>
          <w:lang w:val="en-GB"/>
        </w:rPr>
      </w:pPr>
    </w:p>
    <w:p w14:paraId="22D5292D" w14:textId="23D990BB" w:rsidR="00E840BD" w:rsidRPr="00770C9C" w:rsidRDefault="00E840BD" w:rsidP="00E840BD">
      <w:pPr>
        <w:rPr>
          <w:lang w:val="en-GB"/>
        </w:rPr>
      </w:pPr>
      <w:r w:rsidRPr="00770C9C">
        <w:rPr>
          <w:lang w:val="en-GB"/>
        </w:rPr>
        <w:t>Q4- Which of the following hand instruments is only used in C</w:t>
      </w:r>
      <w:r w:rsidR="00BC4D8F" w:rsidRPr="00770C9C">
        <w:rPr>
          <w:lang w:val="en-GB"/>
        </w:rPr>
        <w:t>lass</w:t>
      </w:r>
      <w:r w:rsidRPr="00770C9C">
        <w:rPr>
          <w:lang w:val="en-GB"/>
        </w:rPr>
        <w:t xml:space="preserve"> II cavity preparation?</w:t>
      </w:r>
    </w:p>
    <w:p w14:paraId="65578498" w14:textId="77777777" w:rsidR="00E840BD" w:rsidRPr="00770C9C" w:rsidRDefault="00E840BD" w:rsidP="00E840BD">
      <w:pPr>
        <w:rPr>
          <w:lang w:val="en-GB"/>
        </w:rPr>
      </w:pPr>
    </w:p>
    <w:p w14:paraId="6E3EAD85" w14:textId="4AACEA49" w:rsidR="00E840BD" w:rsidRPr="00770C9C" w:rsidRDefault="00E840BD" w:rsidP="00E840BD">
      <w:pPr>
        <w:pStyle w:val="ListParagraph"/>
        <w:numPr>
          <w:ilvl w:val="0"/>
          <w:numId w:val="6"/>
        </w:numPr>
        <w:rPr>
          <w:lang w:val="en-GB"/>
        </w:rPr>
      </w:pPr>
      <w:r w:rsidRPr="00770C9C">
        <w:rPr>
          <w:lang w:val="en-GB"/>
        </w:rPr>
        <w:t>Enamel hatchet</w:t>
      </w:r>
    </w:p>
    <w:p w14:paraId="5D8DFC95" w14:textId="6F1490A9" w:rsidR="00E840BD" w:rsidRPr="00770C9C" w:rsidRDefault="00E840BD" w:rsidP="00E840BD">
      <w:pPr>
        <w:pStyle w:val="ListParagraph"/>
        <w:numPr>
          <w:ilvl w:val="0"/>
          <w:numId w:val="6"/>
        </w:numPr>
        <w:rPr>
          <w:lang w:val="en-GB"/>
        </w:rPr>
      </w:pPr>
      <w:r w:rsidRPr="00770C9C">
        <w:rPr>
          <w:lang w:val="en-GB"/>
        </w:rPr>
        <w:t>Ch</w:t>
      </w:r>
      <w:r w:rsidR="00AB2726" w:rsidRPr="00770C9C">
        <w:rPr>
          <w:lang w:val="en-GB"/>
        </w:rPr>
        <w:t>ise</w:t>
      </w:r>
      <w:r w:rsidRPr="00770C9C">
        <w:rPr>
          <w:lang w:val="en-GB"/>
        </w:rPr>
        <w:t>l</w:t>
      </w:r>
    </w:p>
    <w:p w14:paraId="0DF7F5CE" w14:textId="675345FB" w:rsidR="00E840BD" w:rsidRPr="00770C9C" w:rsidRDefault="00E840BD" w:rsidP="00E840BD">
      <w:pPr>
        <w:pStyle w:val="ListParagraph"/>
        <w:numPr>
          <w:ilvl w:val="0"/>
          <w:numId w:val="6"/>
        </w:numPr>
        <w:rPr>
          <w:lang w:val="en-GB"/>
        </w:rPr>
      </w:pPr>
      <w:r w:rsidRPr="00770C9C">
        <w:rPr>
          <w:lang w:val="en-GB"/>
        </w:rPr>
        <w:t xml:space="preserve">Angel former </w:t>
      </w:r>
    </w:p>
    <w:p w14:paraId="0FC3BB54" w14:textId="3D7487CC" w:rsidR="00E840BD" w:rsidRPr="00770C9C" w:rsidRDefault="00E840BD" w:rsidP="00E840BD">
      <w:pPr>
        <w:pStyle w:val="ListParagraph"/>
        <w:numPr>
          <w:ilvl w:val="0"/>
          <w:numId w:val="6"/>
        </w:numPr>
        <w:rPr>
          <w:lang w:val="en-GB"/>
        </w:rPr>
      </w:pPr>
      <w:r w:rsidRPr="00770C9C">
        <w:rPr>
          <w:lang w:val="en-GB"/>
        </w:rPr>
        <w:t xml:space="preserve">Gingival marginal trimmer </w:t>
      </w:r>
    </w:p>
    <w:p w14:paraId="6EAB86CE" w14:textId="77777777" w:rsidR="00E840BD" w:rsidRPr="00770C9C" w:rsidRDefault="00E840BD" w:rsidP="00E840BD">
      <w:pPr>
        <w:rPr>
          <w:lang w:val="en-GB"/>
        </w:rPr>
      </w:pPr>
    </w:p>
    <w:p w14:paraId="7E36C46D" w14:textId="77777777" w:rsidR="00E840BD" w:rsidRPr="00770C9C" w:rsidRDefault="00E840BD" w:rsidP="00E840BD">
      <w:pPr>
        <w:rPr>
          <w:lang w:val="en-GB"/>
        </w:rPr>
      </w:pPr>
    </w:p>
    <w:p w14:paraId="1475A004" w14:textId="77777777" w:rsidR="00E840BD" w:rsidRPr="00770C9C" w:rsidRDefault="00E840BD" w:rsidP="00E840BD">
      <w:pPr>
        <w:rPr>
          <w:lang w:val="en-GB"/>
        </w:rPr>
      </w:pPr>
    </w:p>
    <w:p w14:paraId="503B6238" w14:textId="77777777" w:rsidR="00996799" w:rsidRPr="00770C9C" w:rsidRDefault="00996799" w:rsidP="00E840BD">
      <w:pPr>
        <w:rPr>
          <w:lang w:val="en-GB"/>
        </w:rPr>
      </w:pPr>
    </w:p>
    <w:p w14:paraId="0F15BC70" w14:textId="77777777" w:rsidR="00996799" w:rsidRPr="00770C9C" w:rsidRDefault="00996799" w:rsidP="00E840BD">
      <w:pPr>
        <w:rPr>
          <w:lang w:val="en-GB"/>
        </w:rPr>
      </w:pPr>
    </w:p>
    <w:p w14:paraId="7BDD12A3" w14:textId="77777777" w:rsidR="00996799" w:rsidRPr="00770C9C" w:rsidRDefault="00996799" w:rsidP="00E840BD">
      <w:pPr>
        <w:rPr>
          <w:lang w:val="en-GB"/>
        </w:rPr>
      </w:pPr>
    </w:p>
    <w:p w14:paraId="3231BC54" w14:textId="4FEAC038" w:rsidR="00E840BD" w:rsidRPr="00770C9C" w:rsidRDefault="00E840BD" w:rsidP="00E840BD">
      <w:pPr>
        <w:rPr>
          <w:lang w:val="en-GB"/>
        </w:rPr>
      </w:pPr>
      <w:r w:rsidRPr="00770C9C">
        <w:rPr>
          <w:lang w:val="en-GB"/>
        </w:rPr>
        <w:lastRenderedPageBreak/>
        <w:t>Q5- Which of the following matrix systems is the ideal choice to restore an MOD C</w:t>
      </w:r>
      <w:r w:rsidR="00BC4D8F" w:rsidRPr="00770C9C">
        <w:rPr>
          <w:lang w:val="en-GB"/>
        </w:rPr>
        <w:t xml:space="preserve">lass </w:t>
      </w:r>
      <w:r w:rsidRPr="00770C9C">
        <w:rPr>
          <w:lang w:val="en-GB"/>
        </w:rPr>
        <w:t xml:space="preserve">II cavity for molars? </w:t>
      </w:r>
    </w:p>
    <w:p w14:paraId="28C0B67D" w14:textId="77777777" w:rsidR="00E840BD" w:rsidRPr="00770C9C" w:rsidRDefault="00E840BD" w:rsidP="00E840BD">
      <w:pPr>
        <w:rPr>
          <w:lang w:val="en-GB"/>
        </w:rPr>
      </w:pPr>
    </w:p>
    <w:p w14:paraId="340A1F0E" w14:textId="0DDF7B5D" w:rsidR="00E840BD" w:rsidRPr="00770C9C" w:rsidRDefault="00BC4D8F" w:rsidP="00E840BD">
      <w:pPr>
        <w:pStyle w:val="ListParagraph"/>
        <w:numPr>
          <w:ilvl w:val="0"/>
          <w:numId w:val="7"/>
        </w:numPr>
        <w:rPr>
          <w:lang w:val="en-GB"/>
        </w:rPr>
      </w:pPr>
      <w:r w:rsidRPr="00770C9C">
        <w:rPr>
          <w:lang w:val="en-GB"/>
        </w:rPr>
        <w:t>Sectional matrix (pre-contoured band)</w:t>
      </w:r>
    </w:p>
    <w:p w14:paraId="52D72474" w14:textId="5DA6E664" w:rsidR="00BC4D8F" w:rsidRPr="00770C9C" w:rsidRDefault="00BC4D8F" w:rsidP="00E840BD">
      <w:pPr>
        <w:pStyle w:val="ListParagraph"/>
        <w:numPr>
          <w:ilvl w:val="0"/>
          <w:numId w:val="7"/>
        </w:numPr>
        <w:rPr>
          <w:lang w:val="en-GB"/>
        </w:rPr>
      </w:pPr>
      <w:r w:rsidRPr="00770C9C">
        <w:rPr>
          <w:lang w:val="en-GB"/>
        </w:rPr>
        <w:t>Retainer-less circumferential matrix</w:t>
      </w:r>
    </w:p>
    <w:p w14:paraId="22645A4D" w14:textId="3770CFA0" w:rsidR="00BC4D8F" w:rsidRPr="00770C9C" w:rsidRDefault="00BC4D8F" w:rsidP="00E840BD">
      <w:pPr>
        <w:pStyle w:val="ListParagraph"/>
        <w:numPr>
          <w:ilvl w:val="0"/>
          <w:numId w:val="7"/>
        </w:numPr>
        <w:rPr>
          <w:lang w:val="en-GB"/>
        </w:rPr>
      </w:pPr>
      <w:proofErr w:type="spellStart"/>
      <w:r w:rsidRPr="00770C9C">
        <w:rPr>
          <w:lang w:val="en-GB"/>
        </w:rPr>
        <w:t>Tofflemire</w:t>
      </w:r>
      <w:proofErr w:type="spellEnd"/>
      <w:r w:rsidRPr="00770C9C">
        <w:rPr>
          <w:lang w:val="en-GB"/>
        </w:rPr>
        <w:t xml:space="preserve"> matrix</w:t>
      </w:r>
    </w:p>
    <w:p w14:paraId="1E621387" w14:textId="59685717" w:rsidR="00BC4D8F" w:rsidRPr="00770C9C" w:rsidRDefault="00BC4D8F" w:rsidP="00E840BD">
      <w:pPr>
        <w:pStyle w:val="ListParagraph"/>
        <w:numPr>
          <w:ilvl w:val="0"/>
          <w:numId w:val="7"/>
        </w:numPr>
        <w:rPr>
          <w:lang w:val="en-GB"/>
        </w:rPr>
      </w:pPr>
      <w:proofErr w:type="spellStart"/>
      <w:r w:rsidRPr="00770C9C">
        <w:rPr>
          <w:lang w:val="en-GB"/>
        </w:rPr>
        <w:t>Siqveland</w:t>
      </w:r>
      <w:proofErr w:type="spellEnd"/>
      <w:r w:rsidRPr="00770C9C">
        <w:rPr>
          <w:lang w:val="en-GB"/>
        </w:rPr>
        <w:t xml:space="preserve"> matrix</w:t>
      </w:r>
    </w:p>
    <w:p w14:paraId="0F958157" w14:textId="77777777" w:rsidR="00BC4D8F" w:rsidRPr="00770C9C" w:rsidRDefault="00BC4D8F" w:rsidP="00BC4D8F">
      <w:pPr>
        <w:pStyle w:val="ListParagraph"/>
        <w:rPr>
          <w:lang w:val="en-GB"/>
        </w:rPr>
      </w:pPr>
    </w:p>
    <w:p w14:paraId="5CADFC30" w14:textId="77777777" w:rsidR="00BC4D8F" w:rsidRPr="00770C9C" w:rsidRDefault="00BC4D8F" w:rsidP="00BC4D8F">
      <w:pPr>
        <w:rPr>
          <w:lang w:val="en-GB"/>
        </w:rPr>
      </w:pPr>
    </w:p>
    <w:p w14:paraId="27BF23EC" w14:textId="77777777" w:rsidR="00BC4D8F" w:rsidRPr="00770C9C" w:rsidRDefault="00BC4D8F" w:rsidP="00BC4D8F">
      <w:pPr>
        <w:rPr>
          <w:lang w:val="en-GB"/>
        </w:rPr>
      </w:pPr>
    </w:p>
    <w:p w14:paraId="103F0BA9" w14:textId="76591D2B" w:rsidR="00BC4D8F" w:rsidRPr="00770C9C" w:rsidRDefault="00BC4D8F" w:rsidP="00BC4D8F">
      <w:pPr>
        <w:rPr>
          <w:lang w:val="en-GB"/>
        </w:rPr>
      </w:pPr>
      <w:r w:rsidRPr="00770C9C">
        <w:rPr>
          <w:lang w:val="en-GB"/>
        </w:rPr>
        <w:t>Q6- Why placing a wedge with the matrix band is essential during class II amalgam restoration?</w:t>
      </w:r>
    </w:p>
    <w:p w14:paraId="68598417" w14:textId="77777777" w:rsidR="00BC4D8F" w:rsidRPr="00770C9C" w:rsidRDefault="00BC4D8F" w:rsidP="00BC4D8F">
      <w:pPr>
        <w:rPr>
          <w:lang w:val="en-GB"/>
        </w:rPr>
      </w:pPr>
    </w:p>
    <w:p w14:paraId="1F953AB4" w14:textId="1FD4C65E" w:rsidR="00BC4D8F" w:rsidRPr="00770C9C" w:rsidRDefault="00BC4D8F" w:rsidP="00BC4D8F">
      <w:pPr>
        <w:pStyle w:val="ListParagraph"/>
        <w:numPr>
          <w:ilvl w:val="0"/>
          <w:numId w:val="9"/>
        </w:numPr>
        <w:rPr>
          <w:lang w:val="en-GB"/>
        </w:rPr>
      </w:pPr>
      <w:r w:rsidRPr="00770C9C">
        <w:rPr>
          <w:lang w:val="en-GB"/>
        </w:rPr>
        <w:t>To protect the adjacent tooth</w:t>
      </w:r>
    </w:p>
    <w:p w14:paraId="3AF9D8B8" w14:textId="29D40466" w:rsidR="00BC4D8F" w:rsidRPr="00770C9C" w:rsidRDefault="00BC4D8F" w:rsidP="00BC4D8F">
      <w:pPr>
        <w:pStyle w:val="ListParagraph"/>
        <w:numPr>
          <w:ilvl w:val="0"/>
          <w:numId w:val="9"/>
        </w:numPr>
        <w:rPr>
          <w:lang w:val="en-GB"/>
        </w:rPr>
      </w:pPr>
      <w:r w:rsidRPr="00770C9C">
        <w:rPr>
          <w:lang w:val="en-GB"/>
        </w:rPr>
        <w:t xml:space="preserve">To </w:t>
      </w:r>
      <w:r w:rsidR="00AB2726" w:rsidRPr="00770C9C">
        <w:rPr>
          <w:lang w:val="en-GB"/>
        </w:rPr>
        <w:t>prevent gingival bleeding</w:t>
      </w:r>
    </w:p>
    <w:p w14:paraId="1DFBCFB5" w14:textId="16358C82" w:rsidR="00BC4D8F" w:rsidRPr="00770C9C" w:rsidRDefault="00BC4D8F" w:rsidP="00BC4D8F">
      <w:pPr>
        <w:pStyle w:val="ListParagraph"/>
        <w:numPr>
          <w:ilvl w:val="0"/>
          <w:numId w:val="9"/>
        </w:numPr>
        <w:rPr>
          <w:lang w:val="en-GB"/>
        </w:rPr>
      </w:pPr>
      <w:r w:rsidRPr="00770C9C">
        <w:rPr>
          <w:lang w:val="en-GB"/>
        </w:rPr>
        <w:t>To compensate for the band thickness</w:t>
      </w:r>
    </w:p>
    <w:p w14:paraId="605C0375" w14:textId="45B98EE0" w:rsidR="00BC4D8F" w:rsidRPr="00770C9C" w:rsidRDefault="00BC4D8F" w:rsidP="00BC4D8F">
      <w:pPr>
        <w:pStyle w:val="ListParagraph"/>
        <w:numPr>
          <w:ilvl w:val="0"/>
          <w:numId w:val="9"/>
        </w:numPr>
        <w:rPr>
          <w:lang w:val="en-GB"/>
        </w:rPr>
      </w:pPr>
      <w:r w:rsidRPr="00770C9C">
        <w:rPr>
          <w:lang w:val="en-GB"/>
        </w:rPr>
        <w:t>To confine amalgam in place</w:t>
      </w:r>
    </w:p>
    <w:p w14:paraId="12BF08D4" w14:textId="77777777" w:rsidR="00BC4D8F" w:rsidRPr="00770C9C" w:rsidRDefault="00BC4D8F" w:rsidP="00BC4D8F">
      <w:pPr>
        <w:pStyle w:val="ListParagraph"/>
        <w:rPr>
          <w:lang w:val="en-GB"/>
        </w:rPr>
      </w:pPr>
    </w:p>
    <w:p w14:paraId="3C2B6633" w14:textId="77777777" w:rsidR="00BC4D8F" w:rsidRPr="00770C9C" w:rsidRDefault="00BC4D8F" w:rsidP="00BC4D8F">
      <w:pPr>
        <w:rPr>
          <w:lang w:val="en-GB"/>
        </w:rPr>
      </w:pPr>
    </w:p>
    <w:p w14:paraId="5F487C51" w14:textId="77777777" w:rsidR="00BC4D8F" w:rsidRPr="00770C9C" w:rsidRDefault="00BC4D8F" w:rsidP="00BC4D8F">
      <w:pPr>
        <w:rPr>
          <w:lang w:val="en-GB"/>
        </w:rPr>
      </w:pPr>
    </w:p>
    <w:p w14:paraId="04899533" w14:textId="7C9DAE00" w:rsidR="00BC4D8F" w:rsidRPr="00770C9C" w:rsidRDefault="00BC4D8F" w:rsidP="00BC4D8F">
      <w:pPr>
        <w:rPr>
          <w:lang w:val="en-GB"/>
        </w:rPr>
      </w:pPr>
      <w:r w:rsidRPr="00770C9C">
        <w:rPr>
          <w:lang w:val="en-GB"/>
        </w:rPr>
        <w:t>Q7- To restore a class II cavity preparation. What is the proper sequence of amalgam placement steps?</w:t>
      </w:r>
    </w:p>
    <w:p w14:paraId="2EA32EA2" w14:textId="77777777" w:rsidR="00BC4D8F" w:rsidRPr="00770C9C" w:rsidRDefault="00BC4D8F" w:rsidP="00BC4D8F">
      <w:pPr>
        <w:rPr>
          <w:lang w:val="en-GB"/>
        </w:rPr>
      </w:pPr>
    </w:p>
    <w:p w14:paraId="38B330DF" w14:textId="77777777" w:rsidR="00BC4D8F" w:rsidRPr="00770C9C" w:rsidRDefault="00BC4D8F" w:rsidP="00BC4D8F">
      <w:pPr>
        <w:pStyle w:val="ListParagraph"/>
        <w:numPr>
          <w:ilvl w:val="0"/>
          <w:numId w:val="11"/>
        </w:numPr>
        <w:rPr>
          <w:lang w:val="en-GB"/>
        </w:rPr>
      </w:pPr>
      <w:r w:rsidRPr="00770C9C">
        <w:rPr>
          <w:lang w:val="en-GB"/>
        </w:rPr>
        <w:t xml:space="preserve">Condensation, carving, burnishing </w:t>
      </w:r>
    </w:p>
    <w:p w14:paraId="4D66A830" w14:textId="77777777" w:rsidR="00BC4D8F" w:rsidRPr="00770C9C" w:rsidRDefault="00BC4D8F" w:rsidP="00BC4D8F">
      <w:pPr>
        <w:pStyle w:val="ListParagraph"/>
        <w:numPr>
          <w:ilvl w:val="0"/>
          <w:numId w:val="11"/>
        </w:numPr>
        <w:rPr>
          <w:lang w:val="en-GB"/>
        </w:rPr>
      </w:pPr>
      <w:r w:rsidRPr="00770C9C">
        <w:rPr>
          <w:lang w:val="en-GB"/>
        </w:rPr>
        <w:t xml:space="preserve">Condensation, pre-carve burnishing, carving, post-carve burnishing </w:t>
      </w:r>
    </w:p>
    <w:p w14:paraId="764F16B8" w14:textId="77777777" w:rsidR="00BC4D8F" w:rsidRPr="00770C9C" w:rsidRDefault="00BC4D8F" w:rsidP="00BC4D8F">
      <w:pPr>
        <w:pStyle w:val="ListParagraph"/>
        <w:numPr>
          <w:ilvl w:val="0"/>
          <w:numId w:val="11"/>
        </w:numPr>
        <w:rPr>
          <w:lang w:val="en-GB"/>
        </w:rPr>
      </w:pPr>
      <w:r w:rsidRPr="00770C9C">
        <w:rPr>
          <w:lang w:val="en-GB"/>
        </w:rPr>
        <w:t xml:space="preserve">Condensation, burnishing, carving </w:t>
      </w:r>
    </w:p>
    <w:p w14:paraId="53279684" w14:textId="77777777" w:rsidR="00BC4D8F" w:rsidRPr="00770C9C" w:rsidRDefault="00BC4D8F" w:rsidP="00BC4D8F">
      <w:pPr>
        <w:pStyle w:val="ListParagraph"/>
        <w:numPr>
          <w:ilvl w:val="0"/>
          <w:numId w:val="11"/>
        </w:numPr>
        <w:rPr>
          <w:lang w:val="en-GB"/>
        </w:rPr>
      </w:pPr>
      <w:r w:rsidRPr="00770C9C">
        <w:rPr>
          <w:lang w:val="en-GB"/>
        </w:rPr>
        <w:t xml:space="preserve">Condensation, post-carve burnishing, carving, pre-carve burnishing </w:t>
      </w:r>
    </w:p>
    <w:p w14:paraId="610C31E8" w14:textId="77777777" w:rsidR="00BC4D8F" w:rsidRPr="00770C9C" w:rsidRDefault="00BC4D8F" w:rsidP="00BC4D8F">
      <w:pPr>
        <w:pStyle w:val="ListParagraph"/>
        <w:rPr>
          <w:lang w:val="en-GB"/>
        </w:rPr>
      </w:pPr>
    </w:p>
    <w:p w14:paraId="3A35FE5E" w14:textId="77777777" w:rsidR="00BC4D8F" w:rsidRPr="00770C9C" w:rsidRDefault="00BC4D8F" w:rsidP="00BC4D8F">
      <w:pPr>
        <w:rPr>
          <w:lang w:val="en-GB"/>
        </w:rPr>
      </w:pPr>
    </w:p>
    <w:p w14:paraId="0717F44F" w14:textId="77777777" w:rsidR="00BC4D8F" w:rsidRPr="00770C9C" w:rsidRDefault="00BC4D8F" w:rsidP="00BC4D8F">
      <w:pPr>
        <w:rPr>
          <w:lang w:val="en-GB"/>
        </w:rPr>
      </w:pPr>
    </w:p>
    <w:p w14:paraId="6512FE84" w14:textId="77777777" w:rsidR="00BC4D8F" w:rsidRPr="00770C9C" w:rsidRDefault="00BC4D8F" w:rsidP="00BC4D8F">
      <w:pPr>
        <w:rPr>
          <w:lang w:val="en-GB"/>
        </w:rPr>
      </w:pPr>
    </w:p>
    <w:p w14:paraId="35B6763E" w14:textId="36DF7483" w:rsidR="00BC4D8F" w:rsidRPr="00770C9C" w:rsidRDefault="00BC4D8F" w:rsidP="00BC4D8F">
      <w:pPr>
        <w:rPr>
          <w:lang w:val="en-GB"/>
        </w:rPr>
      </w:pPr>
      <w:r w:rsidRPr="00770C9C">
        <w:rPr>
          <w:lang w:val="en-GB"/>
        </w:rPr>
        <w:t xml:space="preserve">Q8- During the amalgam condensation step in class II restoration, which area should you start placing amalgam and then condensing it? </w:t>
      </w:r>
    </w:p>
    <w:p w14:paraId="62BDAB12" w14:textId="77777777" w:rsidR="00BC4D8F" w:rsidRPr="00770C9C" w:rsidRDefault="00BC4D8F" w:rsidP="00BC4D8F">
      <w:pPr>
        <w:rPr>
          <w:lang w:val="en-GB"/>
        </w:rPr>
      </w:pPr>
    </w:p>
    <w:p w14:paraId="63D2C177" w14:textId="3C5929A8" w:rsidR="00BC4D8F" w:rsidRPr="00770C9C" w:rsidRDefault="00BC4D8F" w:rsidP="00BC4D8F">
      <w:pPr>
        <w:pStyle w:val="ListParagraph"/>
        <w:numPr>
          <w:ilvl w:val="0"/>
          <w:numId w:val="12"/>
        </w:numPr>
        <w:rPr>
          <w:lang w:val="en-GB"/>
        </w:rPr>
      </w:pPr>
      <w:r w:rsidRPr="00770C9C">
        <w:rPr>
          <w:lang w:val="en-GB"/>
        </w:rPr>
        <w:t>Occlusal area</w:t>
      </w:r>
    </w:p>
    <w:p w14:paraId="7982A1BE" w14:textId="56661E28" w:rsidR="00BC4D8F" w:rsidRPr="00770C9C" w:rsidRDefault="00BC4D8F" w:rsidP="00BC4D8F">
      <w:pPr>
        <w:pStyle w:val="ListParagraph"/>
        <w:numPr>
          <w:ilvl w:val="0"/>
          <w:numId w:val="12"/>
        </w:numPr>
        <w:rPr>
          <w:lang w:val="en-GB"/>
        </w:rPr>
      </w:pPr>
      <w:r w:rsidRPr="00770C9C">
        <w:rPr>
          <w:lang w:val="en-GB"/>
        </w:rPr>
        <w:t>Box area</w:t>
      </w:r>
    </w:p>
    <w:p w14:paraId="69C6B492" w14:textId="159726C2" w:rsidR="00BC4D8F" w:rsidRPr="00770C9C" w:rsidRDefault="00BC4D8F" w:rsidP="00BC4D8F">
      <w:pPr>
        <w:pStyle w:val="ListParagraph"/>
        <w:numPr>
          <w:ilvl w:val="0"/>
          <w:numId w:val="12"/>
        </w:numPr>
        <w:rPr>
          <w:lang w:val="en-GB"/>
        </w:rPr>
      </w:pPr>
      <w:r w:rsidRPr="00770C9C">
        <w:rPr>
          <w:lang w:val="en-GB"/>
        </w:rPr>
        <w:t xml:space="preserve">Axial grooves </w:t>
      </w:r>
    </w:p>
    <w:p w14:paraId="1513FE40" w14:textId="209F5E70" w:rsidR="00BC4D8F" w:rsidRPr="00770C9C" w:rsidRDefault="00BC4D8F" w:rsidP="00BC4D8F">
      <w:pPr>
        <w:pStyle w:val="ListParagraph"/>
        <w:numPr>
          <w:ilvl w:val="0"/>
          <w:numId w:val="12"/>
        </w:numPr>
        <w:rPr>
          <w:lang w:val="en-GB"/>
        </w:rPr>
      </w:pPr>
      <w:r w:rsidRPr="00770C9C">
        <w:rPr>
          <w:lang w:val="en-GB"/>
        </w:rPr>
        <w:t>Occlusal and box area simultaneously</w:t>
      </w:r>
    </w:p>
    <w:p w14:paraId="3CEE9479" w14:textId="77777777" w:rsidR="00BC4D8F" w:rsidRPr="00770C9C" w:rsidRDefault="00BC4D8F" w:rsidP="00BC4D8F">
      <w:pPr>
        <w:rPr>
          <w:lang w:val="en-GB"/>
        </w:rPr>
      </w:pPr>
    </w:p>
    <w:p w14:paraId="74F72A45" w14:textId="77777777" w:rsidR="00BC4D8F" w:rsidRPr="00770C9C" w:rsidRDefault="00BC4D8F" w:rsidP="00BC4D8F">
      <w:pPr>
        <w:rPr>
          <w:lang w:val="en-GB"/>
        </w:rPr>
      </w:pPr>
    </w:p>
    <w:p w14:paraId="6F33B190" w14:textId="77777777" w:rsidR="00996799" w:rsidRPr="00770C9C" w:rsidRDefault="00996799" w:rsidP="00BC4D8F">
      <w:pPr>
        <w:rPr>
          <w:lang w:val="en-GB"/>
        </w:rPr>
      </w:pPr>
    </w:p>
    <w:p w14:paraId="20671CA7" w14:textId="77777777" w:rsidR="00996799" w:rsidRPr="00770C9C" w:rsidRDefault="00996799" w:rsidP="00BC4D8F">
      <w:pPr>
        <w:rPr>
          <w:lang w:val="en-GB"/>
        </w:rPr>
      </w:pPr>
    </w:p>
    <w:p w14:paraId="06A7C3BF" w14:textId="77777777" w:rsidR="00996799" w:rsidRPr="00770C9C" w:rsidRDefault="00996799" w:rsidP="00BC4D8F">
      <w:pPr>
        <w:rPr>
          <w:lang w:val="en-GB"/>
        </w:rPr>
      </w:pPr>
    </w:p>
    <w:p w14:paraId="0EE9E51D" w14:textId="2EC2EA6A" w:rsidR="00BC4D8F" w:rsidRPr="00770C9C" w:rsidRDefault="00BC4D8F" w:rsidP="00BC4D8F">
      <w:pPr>
        <w:rPr>
          <w:lang w:val="en-GB"/>
        </w:rPr>
      </w:pPr>
      <w:r w:rsidRPr="00770C9C">
        <w:rPr>
          <w:lang w:val="en-GB"/>
        </w:rPr>
        <w:lastRenderedPageBreak/>
        <w:t>Q9- What is the key anatomical landmark you should properly restore during class II amalgam restoration?</w:t>
      </w:r>
    </w:p>
    <w:p w14:paraId="70651E14" w14:textId="77777777" w:rsidR="00BC4D8F" w:rsidRPr="00770C9C" w:rsidRDefault="00BC4D8F" w:rsidP="00BC4D8F">
      <w:pPr>
        <w:rPr>
          <w:lang w:val="en-GB"/>
        </w:rPr>
      </w:pPr>
    </w:p>
    <w:p w14:paraId="14B2880A" w14:textId="77777777" w:rsidR="00BC4D8F" w:rsidRPr="00770C9C" w:rsidRDefault="00BC4D8F" w:rsidP="00BC4D8F">
      <w:pPr>
        <w:rPr>
          <w:lang w:val="en-GB"/>
        </w:rPr>
      </w:pPr>
    </w:p>
    <w:p w14:paraId="15542553" w14:textId="2C24FCDA" w:rsidR="00BC4D8F" w:rsidRPr="00770C9C" w:rsidRDefault="00AB2726" w:rsidP="00BC4D8F">
      <w:pPr>
        <w:pStyle w:val="ListParagraph"/>
        <w:numPr>
          <w:ilvl w:val="0"/>
          <w:numId w:val="13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>Buccal and lingual grooves</w:t>
      </w:r>
    </w:p>
    <w:p w14:paraId="422DE1B2" w14:textId="757FEFC1" w:rsidR="00BC4D8F" w:rsidRPr="00770C9C" w:rsidRDefault="00BC4D8F" w:rsidP="00BC4D8F">
      <w:pPr>
        <w:pStyle w:val="ListParagraph"/>
        <w:numPr>
          <w:ilvl w:val="0"/>
          <w:numId w:val="13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 xml:space="preserve">Triangular ridges </w:t>
      </w:r>
    </w:p>
    <w:p w14:paraId="35A3963B" w14:textId="7ECCA3A0" w:rsidR="00BC4D8F" w:rsidRPr="00770C9C" w:rsidRDefault="00BC4D8F" w:rsidP="00BC4D8F">
      <w:pPr>
        <w:pStyle w:val="ListParagraph"/>
        <w:numPr>
          <w:ilvl w:val="0"/>
          <w:numId w:val="13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>Cusp tips</w:t>
      </w:r>
    </w:p>
    <w:p w14:paraId="339341AE" w14:textId="729435C3" w:rsidR="00BC4D8F" w:rsidRPr="00770C9C" w:rsidRDefault="00BC4D8F" w:rsidP="00BC4D8F">
      <w:pPr>
        <w:pStyle w:val="ListParagraph"/>
        <w:numPr>
          <w:ilvl w:val="0"/>
          <w:numId w:val="13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 xml:space="preserve">Marginal ridges </w:t>
      </w:r>
    </w:p>
    <w:p w14:paraId="517AF1A6" w14:textId="77777777" w:rsidR="00BC4D8F" w:rsidRPr="00770C9C" w:rsidRDefault="00BC4D8F" w:rsidP="00BC4D8F">
      <w:pPr>
        <w:pStyle w:val="ListParagraph"/>
        <w:tabs>
          <w:tab w:val="left" w:pos="900"/>
        </w:tabs>
        <w:ind w:left="1620"/>
        <w:rPr>
          <w:lang w:val="en-GB"/>
        </w:rPr>
      </w:pPr>
    </w:p>
    <w:p w14:paraId="6728BF00" w14:textId="77777777" w:rsidR="00996799" w:rsidRPr="00770C9C" w:rsidRDefault="00996799" w:rsidP="00BC4D8F">
      <w:pPr>
        <w:tabs>
          <w:tab w:val="left" w:pos="900"/>
        </w:tabs>
        <w:rPr>
          <w:lang w:val="en-GB"/>
        </w:rPr>
      </w:pPr>
    </w:p>
    <w:p w14:paraId="2060CAE3" w14:textId="6B20DF70" w:rsidR="00BC4D8F" w:rsidRPr="00770C9C" w:rsidRDefault="00BC4D8F" w:rsidP="00BC4D8F">
      <w:pPr>
        <w:tabs>
          <w:tab w:val="left" w:pos="900"/>
        </w:tabs>
        <w:rPr>
          <w:lang w:val="en-GB"/>
        </w:rPr>
      </w:pPr>
      <w:r w:rsidRPr="00770C9C">
        <w:rPr>
          <w:lang w:val="en-GB"/>
        </w:rPr>
        <w:t>Q10- Which of the following hand instruments is helpful in the interproximal carving step of class II amalgam restoration?</w:t>
      </w:r>
    </w:p>
    <w:p w14:paraId="1B794F1F" w14:textId="77777777" w:rsidR="00BC4D8F" w:rsidRPr="00770C9C" w:rsidRDefault="00BC4D8F" w:rsidP="00BC4D8F">
      <w:pPr>
        <w:tabs>
          <w:tab w:val="left" w:pos="900"/>
        </w:tabs>
        <w:rPr>
          <w:lang w:val="en-GB"/>
        </w:rPr>
      </w:pPr>
    </w:p>
    <w:p w14:paraId="1987BBC3" w14:textId="762C102D" w:rsidR="00BC4D8F" w:rsidRPr="00770C9C" w:rsidRDefault="00BC4D8F" w:rsidP="00BC4D8F">
      <w:pPr>
        <w:pStyle w:val="ListParagraph"/>
        <w:numPr>
          <w:ilvl w:val="0"/>
          <w:numId w:val="14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 xml:space="preserve">Hollenback </w:t>
      </w:r>
    </w:p>
    <w:p w14:paraId="6719E4EF" w14:textId="48EC68ED" w:rsidR="00BC4D8F" w:rsidRPr="00770C9C" w:rsidRDefault="00BC4D8F" w:rsidP="00BC4D8F">
      <w:pPr>
        <w:pStyle w:val="ListParagraph"/>
        <w:numPr>
          <w:ilvl w:val="0"/>
          <w:numId w:val="14"/>
        </w:numPr>
        <w:tabs>
          <w:tab w:val="left" w:pos="900"/>
        </w:tabs>
        <w:rPr>
          <w:lang w:val="en-GB"/>
        </w:rPr>
      </w:pPr>
      <w:proofErr w:type="spellStart"/>
      <w:r w:rsidRPr="00770C9C">
        <w:rPr>
          <w:lang w:val="en-GB"/>
        </w:rPr>
        <w:t>Cleoid</w:t>
      </w:r>
      <w:proofErr w:type="spellEnd"/>
      <w:r w:rsidRPr="00770C9C">
        <w:rPr>
          <w:lang w:val="en-GB"/>
        </w:rPr>
        <w:t xml:space="preserve"> discoid </w:t>
      </w:r>
    </w:p>
    <w:p w14:paraId="22E6F968" w14:textId="52DCA829" w:rsidR="00BC4D8F" w:rsidRPr="00770C9C" w:rsidRDefault="00BC4D8F" w:rsidP="00BC4D8F">
      <w:pPr>
        <w:pStyle w:val="ListParagraph"/>
        <w:numPr>
          <w:ilvl w:val="0"/>
          <w:numId w:val="14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 xml:space="preserve">IPC </w:t>
      </w:r>
    </w:p>
    <w:p w14:paraId="45439320" w14:textId="15D16510" w:rsidR="00BC4D8F" w:rsidRPr="00770C9C" w:rsidRDefault="00BC4D8F" w:rsidP="00BC4D8F">
      <w:pPr>
        <w:pStyle w:val="ListParagraph"/>
        <w:numPr>
          <w:ilvl w:val="0"/>
          <w:numId w:val="14"/>
        </w:numPr>
        <w:tabs>
          <w:tab w:val="left" w:pos="900"/>
        </w:tabs>
        <w:rPr>
          <w:lang w:val="en-GB"/>
        </w:rPr>
      </w:pPr>
      <w:r w:rsidRPr="00770C9C">
        <w:rPr>
          <w:lang w:val="en-GB"/>
        </w:rPr>
        <w:t xml:space="preserve">PKT no.3 </w:t>
      </w:r>
    </w:p>
    <w:sectPr w:rsidR="00BC4D8F" w:rsidRPr="00770C9C" w:rsidSect="004F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46901" w14:textId="77777777" w:rsidR="004D21F7" w:rsidRDefault="004D21F7" w:rsidP="00BC4D8F">
      <w:r>
        <w:separator/>
      </w:r>
    </w:p>
  </w:endnote>
  <w:endnote w:type="continuationSeparator" w:id="0">
    <w:p w14:paraId="15D19CA0" w14:textId="77777777" w:rsidR="004D21F7" w:rsidRDefault="004D21F7" w:rsidP="00BC4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1C30A" w14:textId="77777777" w:rsidR="004D21F7" w:rsidRDefault="004D21F7" w:rsidP="00BC4D8F">
      <w:r>
        <w:separator/>
      </w:r>
    </w:p>
  </w:footnote>
  <w:footnote w:type="continuationSeparator" w:id="0">
    <w:p w14:paraId="27AF81B1" w14:textId="77777777" w:rsidR="004D21F7" w:rsidRDefault="004D21F7" w:rsidP="00BC4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71E21"/>
    <w:multiLevelType w:val="hybridMultilevel"/>
    <w:tmpl w:val="16727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34CD0"/>
    <w:multiLevelType w:val="hybridMultilevel"/>
    <w:tmpl w:val="168E8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14D4F"/>
    <w:multiLevelType w:val="hybridMultilevel"/>
    <w:tmpl w:val="1D88323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55640"/>
    <w:multiLevelType w:val="hybridMultilevel"/>
    <w:tmpl w:val="3614F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4601F"/>
    <w:multiLevelType w:val="hybridMultilevel"/>
    <w:tmpl w:val="85E64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80833"/>
    <w:multiLevelType w:val="hybridMultilevel"/>
    <w:tmpl w:val="5EE4A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51BB9"/>
    <w:multiLevelType w:val="hybridMultilevel"/>
    <w:tmpl w:val="7FDEC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32CDA"/>
    <w:multiLevelType w:val="hybridMultilevel"/>
    <w:tmpl w:val="D1706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E01E56"/>
    <w:multiLevelType w:val="hybridMultilevel"/>
    <w:tmpl w:val="218C74DC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" w15:restartNumberingAfterBreak="0">
    <w:nsid w:val="405C45F5"/>
    <w:multiLevelType w:val="hybridMultilevel"/>
    <w:tmpl w:val="1D500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750A54"/>
    <w:multiLevelType w:val="hybridMultilevel"/>
    <w:tmpl w:val="E318C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9833AA"/>
    <w:multiLevelType w:val="hybridMultilevel"/>
    <w:tmpl w:val="7A160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E071A9"/>
    <w:multiLevelType w:val="hybridMultilevel"/>
    <w:tmpl w:val="5A1C3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0C36CA"/>
    <w:multiLevelType w:val="hybridMultilevel"/>
    <w:tmpl w:val="474A3724"/>
    <w:lvl w:ilvl="0" w:tplc="7174F1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09050">
    <w:abstractNumId w:val="12"/>
  </w:num>
  <w:num w:numId="2" w16cid:durableId="662391876">
    <w:abstractNumId w:val="5"/>
  </w:num>
  <w:num w:numId="3" w16cid:durableId="1580409892">
    <w:abstractNumId w:val="11"/>
  </w:num>
  <w:num w:numId="4" w16cid:durableId="1446608815">
    <w:abstractNumId w:val="7"/>
  </w:num>
  <w:num w:numId="5" w16cid:durableId="1526479812">
    <w:abstractNumId w:val="3"/>
  </w:num>
  <w:num w:numId="6" w16cid:durableId="557323473">
    <w:abstractNumId w:val="9"/>
  </w:num>
  <w:num w:numId="7" w16cid:durableId="128282584">
    <w:abstractNumId w:val="0"/>
  </w:num>
  <w:num w:numId="8" w16cid:durableId="676348699">
    <w:abstractNumId w:val="6"/>
  </w:num>
  <w:num w:numId="9" w16cid:durableId="2064062075">
    <w:abstractNumId w:val="2"/>
  </w:num>
  <w:num w:numId="10" w16cid:durableId="857817188">
    <w:abstractNumId w:val="1"/>
  </w:num>
  <w:num w:numId="11" w16cid:durableId="1629624627">
    <w:abstractNumId w:val="13"/>
  </w:num>
  <w:num w:numId="12" w16cid:durableId="563685696">
    <w:abstractNumId w:val="10"/>
  </w:num>
  <w:num w:numId="13" w16cid:durableId="462577357">
    <w:abstractNumId w:val="8"/>
  </w:num>
  <w:num w:numId="14" w16cid:durableId="7557151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EBF"/>
    <w:rsid w:val="000025EF"/>
    <w:rsid w:val="00012CCE"/>
    <w:rsid w:val="00013E54"/>
    <w:rsid w:val="0001674B"/>
    <w:rsid w:val="00030A2F"/>
    <w:rsid w:val="0004035E"/>
    <w:rsid w:val="00047692"/>
    <w:rsid w:val="0005422E"/>
    <w:rsid w:val="000816C4"/>
    <w:rsid w:val="00082A02"/>
    <w:rsid w:val="00096797"/>
    <w:rsid w:val="000B42C3"/>
    <w:rsid w:val="000C10BB"/>
    <w:rsid w:val="000D6E38"/>
    <w:rsid w:val="000E3ECE"/>
    <w:rsid w:val="000E6C31"/>
    <w:rsid w:val="000F0CF1"/>
    <w:rsid w:val="000F40F4"/>
    <w:rsid w:val="00122D2A"/>
    <w:rsid w:val="00133AAA"/>
    <w:rsid w:val="00160BF1"/>
    <w:rsid w:val="00167504"/>
    <w:rsid w:val="00167FA3"/>
    <w:rsid w:val="001813EF"/>
    <w:rsid w:val="00182498"/>
    <w:rsid w:val="001966C1"/>
    <w:rsid w:val="00197330"/>
    <w:rsid w:val="001A6909"/>
    <w:rsid w:val="001B2360"/>
    <w:rsid w:val="001C1FBD"/>
    <w:rsid w:val="001E554E"/>
    <w:rsid w:val="001F2F2C"/>
    <w:rsid w:val="001F4497"/>
    <w:rsid w:val="00212C53"/>
    <w:rsid w:val="00234885"/>
    <w:rsid w:val="00234ECA"/>
    <w:rsid w:val="00243781"/>
    <w:rsid w:val="00254CC1"/>
    <w:rsid w:val="00280B42"/>
    <w:rsid w:val="002A4004"/>
    <w:rsid w:val="002C2D8F"/>
    <w:rsid w:val="002C6B57"/>
    <w:rsid w:val="002D27B7"/>
    <w:rsid w:val="002E1B3B"/>
    <w:rsid w:val="002F6595"/>
    <w:rsid w:val="002F7E89"/>
    <w:rsid w:val="003061C3"/>
    <w:rsid w:val="00313028"/>
    <w:rsid w:val="003576E8"/>
    <w:rsid w:val="00366EC8"/>
    <w:rsid w:val="00377355"/>
    <w:rsid w:val="003817DB"/>
    <w:rsid w:val="003907A7"/>
    <w:rsid w:val="003911D5"/>
    <w:rsid w:val="003B2D5A"/>
    <w:rsid w:val="003B718F"/>
    <w:rsid w:val="003C56B8"/>
    <w:rsid w:val="003D2BED"/>
    <w:rsid w:val="003F2D0C"/>
    <w:rsid w:val="00400EF9"/>
    <w:rsid w:val="00407A78"/>
    <w:rsid w:val="0045078C"/>
    <w:rsid w:val="00454A20"/>
    <w:rsid w:val="00455BAD"/>
    <w:rsid w:val="0046501E"/>
    <w:rsid w:val="004772B3"/>
    <w:rsid w:val="00482635"/>
    <w:rsid w:val="0048570E"/>
    <w:rsid w:val="004C47A0"/>
    <w:rsid w:val="004D21F7"/>
    <w:rsid w:val="004D375E"/>
    <w:rsid w:val="004E12BB"/>
    <w:rsid w:val="004F3C64"/>
    <w:rsid w:val="004F4001"/>
    <w:rsid w:val="00500184"/>
    <w:rsid w:val="00506EC2"/>
    <w:rsid w:val="0051137F"/>
    <w:rsid w:val="00511E24"/>
    <w:rsid w:val="00515E90"/>
    <w:rsid w:val="00526D3E"/>
    <w:rsid w:val="0054027E"/>
    <w:rsid w:val="0054057B"/>
    <w:rsid w:val="00544AAE"/>
    <w:rsid w:val="0054556E"/>
    <w:rsid w:val="005564F5"/>
    <w:rsid w:val="00571AA8"/>
    <w:rsid w:val="00574ED9"/>
    <w:rsid w:val="005762CC"/>
    <w:rsid w:val="00581707"/>
    <w:rsid w:val="00585568"/>
    <w:rsid w:val="00586137"/>
    <w:rsid w:val="005A1B64"/>
    <w:rsid w:val="005A2781"/>
    <w:rsid w:val="005C0A78"/>
    <w:rsid w:val="005C3103"/>
    <w:rsid w:val="005C7A23"/>
    <w:rsid w:val="005D1849"/>
    <w:rsid w:val="006079EC"/>
    <w:rsid w:val="0061097B"/>
    <w:rsid w:val="00616548"/>
    <w:rsid w:val="00634F1F"/>
    <w:rsid w:val="006543E6"/>
    <w:rsid w:val="00656552"/>
    <w:rsid w:val="00662C31"/>
    <w:rsid w:val="00677227"/>
    <w:rsid w:val="00680856"/>
    <w:rsid w:val="00684857"/>
    <w:rsid w:val="006A6B4A"/>
    <w:rsid w:val="006B59F6"/>
    <w:rsid w:val="006C1182"/>
    <w:rsid w:val="006C5414"/>
    <w:rsid w:val="006C668F"/>
    <w:rsid w:val="0070137B"/>
    <w:rsid w:val="0070225C"/>
    <w:rsid w:val="00705F1F"/>
    <w:rsid w:val="0072406F"/>
    <w:rsid w:val="00725E14"/>
    <w:rsid w:val="00726CBE"/>
    <w:rsid w:val="00755356"/>
    <w:rsid w:val="00770C9C"/>
    <w:rsid w:val="007714F9"/>
    <w:rsid w:val="00781470"/>
    <w:rsid w:val="00782EAD"/>
    <w:rsid w:val="007853FF"/>
    <w:rsid w:val="0079114B"/>
    <w:rsid w:val="007A5989"/>
    <w:rsid w:val="007B753D"/>
    <w:rsid w:val="007C1F5B"/>
    <w:rsid w:val="007C798D"/>
    <w:rsid w:val="007D3B50"/>
    <w:rsid w:val="007F1777"/>
    <w:rsid w:val="007F57B2"/>
    <w:rsid w:val="008138C5"/>
    <w:rsid w:val="008168B1"/>
    <w:rsid w:val="008229C3"/>
    <w:rsid w:val="00833487"/>
    <w:rsid w:val="008615F3"/>
    <w:rsid w:val="00863141"/>
    <w:rsid w:val="00863E00"/>
    <w:rsid w:val="008813D3"/>
    <w:rsid w:val="008814ED"/>
    <w:rsid w:val="008828F0"/>
    <w:rsid w:val="0088772B"/>
    <w:rsid w:val="0089295D"/>
    <w:rsid w:val="008B3E9D"/>
    <w:rsid w:val="008C2912"/>
    <w:rsid w:val="008D1001"/>
    <w:rsid w:val="008E2553"/>
    <w:rsid w:val="008F7E18"/>
    <w:rsid w:val="00914AC2"/>
    <w:rsid w:val="009203A3"/>
    <w:rsid w:val="00921D76"/>
    <w:rsid w:val="00922950"/>
    <w:rsid w:val="009230DD"/>
    <w:rsid w:val="009401EC"/>
    <w:rsid w:val="00946D45"/>
    <w:rsid w:val="0095086E"/>
    <w:rsid w:val="00952C83"/>
    <w:rsid w:val="0095636A"/>
    <w:rsid w:val="00975397"/>
    <w:rsid w:val="00980C16"/>
    <w:rsid w:val="009849D3"/>
    <w:rsid w:val="00996799"/>
    <w:rsid w:val="00997EA8"/>
    <w:rsid w:val="009C528E"/>
    <w:rsid w:val="009D3223"/>
    <w:rsid w:val="009E434C"/>
    <w:rsid w:val="009E4AF6"/>
    <w:rsid w:val="00A0422E"/>
    <w:rsid w:val="00A0772F"/>
    <w:rsid w:val="00A1576E"/>
    <w:rsid w:val="00A15EED"/>
    <w:rsid w:val="00A2085E"/>
    <w:rsid w:val="00A27AD2"/>
    <w:rsid w:val="00A3532D"/>
    <w:rsid w:val="00A46AC6"/>
    <w:rsid w:val="00A515A0"/>
    <w:rsid w:val="00A675E7"/>
    <w:rsid w:val="00A8520D"/>
    <w:rsid w:val="00A96DCE"/>
    <w:rsid w:val="00AA1473"/>
    <w:rsid w:val="00AA60A9"/>
    <w:rsid w:val="00AB2726"/>
    <w:rsid w:val="00AC080C"/>
    <w:rsid w:val="00AD2EC1"/>
    <w:rsid w:val="00AF2677"/>
    <w:rsid w:val="00AF6B47"/>
    <w:rsid w:val="00B37FEC"/>
    <w:rsid w:val="00B44CC6"/>
    <w:rsid w:val="00B507B2"/>
    <w:rsid w:val="00B524CF"/>
    <w:rsid w:val="00B56F77"/>
    <w:rsid w:val="00B66922"/>
    <w:rsid w:val="00B9591B"/>
    <w:rsid w:val="00BB2832"/>
    <w:rsid w:val="00BC4D8F"/>
    <w:rsid w:val="00BC5C99"/>
    <w:rsid w:val="00BD411C"/>
    <w:rsid w:val="00BF189E"/>
    <w:rsid w:val="00C42EBF"/>
    <w:rsid w:val="00C858AA"/>
    <w:rsid w:val="00C90470"/>
    <w:rsid w:val="00C919D3"/>
    <w:rsid w:val="00CE1A78"/>
    <w:rsid w:val="00CE57C8"/>
    <w:rsid w:val="00CF7D13"/>
    <w:rsid w:val="00D015B7"/>
    <w:rsid w:val="00D30BD1"/>
    <w:rsid w:val="00D3406F"/>
    <w:rsid w:val="00D44E8B"/>
    <w:rsid w:val="00D4624C"/>
    <w:rsid w:val="00D46F64"/>
    <w:rsid w:val="00D60BE7"/>
    <w:rsid w:val="00D7167C"/>
    <w:rsid w:val="00D7506C"/>
    <w:rsid w:val="00D82D47"/>
    <w:rsid w:val="00D928ED"/>
    <w:rsid w:val="00DB76FE"/>
    <w:rsid w:val="00DC019F"/>
    <w:rsid w:val="00DD75CD"/>
    <w:rsid w:val="00DE11B1"/>
    <w:rsid w:val="00DE1DA0"/>
    <w:rsid w:val="00DE41EF"/>
    <w:rsid w:val="00DF3B07"/>
    <w:rsid w:val="00E019D8"/>
    <w:rsid w:val="00E123A7"/>
    <w:rsid w:val="00E151B4"/>
    <w:rsid w:val="00E21724"/>
    <w:rsid w:val="00E32FD9"/>
    <w:rsid w:val="00E428B8"/>
    <w:rsid w:val="00E54D7D"/>
    <w:rsid w:val="00E77506"/>
    <w:rsid w:val="00E840BD"/>
    <w:rsid w:val="00EC7EF4"/>
    <w:rsid w:val="00EE371D"/>
    <w:rsid w:val="00EE43F3"/>
    <w:rsid w:val="00F01C71"/>
    <w:rsid w:val="00F208EA"/>
    <w:rsid w:val="00F277F5"/>
    <w:rsid w:val="00F278FA"/>
    <w:rsid w:val="00F27F48"/>
    <w:rsid w:val="00F542FA"/>
    <w:rsid w:val="00F90073"/>
    <w:rsid w:val="00F92728"/>
    <w:rsid w:val="00F9446E"/>
    <w:rsid w:val="00FA2E42"/>
    <w:rsid w:val="00FB5609"/>
    <w:rsid w:val="00FC3224"/>
    <w:rsid w:val="00FC3C7A"/>
    <w:rsid w:val="00FE64B0"/>
    <w:rsid w:val="00FF52FF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88C1A"/>
  <w14:defaultImageDpi w14:val="32767"/>
  <w15:chartTrackingRefBased/>
  <w15:docId w15:val="{BEB07C6C-193E-574A-9B5C-55DEB15C5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E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E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E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E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E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E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EB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EB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EB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EB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EB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EB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EB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42E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EB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E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EB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C42E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EB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C42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EB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C42E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4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D8F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C4D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D8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lwah Al Reshaid</dc:creator>
  <cp:keywords/>
  <dc:description/>
  <cp:lastModifiedBy>Dr. Lulwah Al Reshaid</cp:lastModifiedBy>
  <cp:revision>2</cp:revision>
  <dcterms:created xsi:type="dcterms:W3CDTF">2025-03-21T00:49:00Z</dcterms:created>
  <dcterms:modified xsi:type="dcterms:W3CDTF">2025-03-21T00:49:00Z</dcterms:modified>
</cp:coreProperties>
</file>